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3-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425"/>
        <w:gridCol w:w="1418"/>
        <w:gridCol w:w="1559"/>
        <w:gridCol w:w="1134"/>
        <w:gridCol w:w="901"/>
      </w:tblGrid>
      <w:tr w:rsidR="007E182F" w:rsidRPr="007E0CB9" w14:paraId="3613D19A" w14:textId="3011EE51" w:rsidTr="00067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22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F0748A" w14:textId="49C1E487" w:rsidR="007E182F" w:rsidRPr="007E0CB9" w:rsidRDefault="007E182F" w:rsidP="007E0C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0CB9">
              <w:rPr>
                <w:rFonts w:ascii="Times New Roman" w:hAnsi="Times New Roman" w:cs="Times New Roman"/>
                <w:color w:val="auto"/>
              </w:rPr>
              <w:t xml:space="preserve">Table </w:t>
            </w:r>
            <w:r>
              <w:rPr>
                <w:rFonts w:ascii="Times New Roman" w:hAnsi="Times New Roman" w:cs="Times New Roman" w:hint="eastAsia"/>
                <w:color w:val="auto"/>
              </w:rPr>
              <w:t>S2</w:t>
            </w:r>
            <w:r w:rsidRPr="007E0CB9"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The impact of ultrasound soft indicators on pregnancy outcomes</w:t>
            </w:r>
          </w:p>
        </w:tc>
      </w:tr>
      <w:tr w:rsidR="007E182F" w:rsidRPr="007E0CB9" w14:paraId="13EEE3F2" w14:textId="35B3A72D" w:rsidTr="007E1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15CE427" w14:textId="34C7A4E9" w:rsidR="007E182F" w:rsidRPr="007E0CB9" w:rsidRDefault="007E182F" w:rsidP="007E0C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Indicator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5866466" w14:textId="77777777" w:rsidR="007E182F" w:rsidRDefault="007E182F" w:rsidP="007E0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3A97DFD" w14:textId="09845A3C" w:rsidR="007E182F" w:rsidRPr="007E0CB9" w:rsidRDefault="007E182F" w:rsidP="007E0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orm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8533A3D" w14:textId="173D3904" w:rsidR="007E182F" w:rsidRPr="007E0CB9" w:rsidRDefault="007E182F" w:rsidP="007E0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dver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BEDFC25" w14:textId="5D47D4C1" w:rsidR="007E182F" w:rsidRPr="007E0CB9" w:rsidRDefault="007E182F" w:rsidP="007E0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35738">
              <w:rPr>
                <w:rFonts w:ascii="Times New Roman" w:hAnsi="Times New Roman" w:cs="Times New Roman" w:hint="eastAsia"/>
                <w:b/>
                <w:bCs/>
              </w:rPr>
              <w:t>χ</w:t>
            </w:r>
            <w:r w:rsidRPr="00E35738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8214968" w14:textId="4DB96E03" w:rsidR="007E182F" w:rsidRPr="00AD7827" w:rsidRDefault="007E182F" w:rsidP="007E0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</w:tr>
      <w:tr w:rsidR="007E182F" w:rsidRPr="007E0CB9" w14:paraId="3A97AF51" w14:textId="4009EF60" w:rsidTr="00067E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tcBorders>
              <w:top w:val="single" w:sz="12" w:space="0" w:color="auto"/>
            </w:tcBorders>
            <w:vAlign w:val="center"/>
          </w:tcPr>
          <w:p w14:paraId="4EAB7FD9" w14:textId="77E56EAC" w:rsidR="007E182F" w:rsidRPr="007E0CB9" w:rsidRDefault="007E182F" w:rsidP="007E182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74436175"/>
            <w:r w:rsidRPr="007E182F">
              <w:rPr>
                <w:rFonts w:ascii="Times New Roman" w:hAnsi="Times New Roman" w:cs="Times New Roman" w:hint="eastAsia"/>
                <w:b w:val="0"/>
                <w:bCs w:val="0"/>
              </w:rPr>
              <w:t>Anasarca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78FD6131" w14:textId="4E927536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45485DE" w14:textId="5C334D26" w:rsidR="007E182F" w:rsidRPr="007E0CB9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2862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69.3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9A06DEA" w14:textId="536D0B96" w:rsidR="007E182F" w:rsidRPr="007E0CB9" w:rsidRDefault="007E182F" w:rsidP="007E182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1267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30.7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7AA582CB" w14:textId="04AA682E" w:rsidR="007E182F" w:rsidRPr="007E0CB9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94.09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</w:tcBorders>
            <w:vAlign w:val="center"/>
          </w:tcPr>
          <w:p w14:paraId="5831127C" w14:textId="4424F2DB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5738">
              <w:rPr>
                <w:rFonts w:ascii="Times New Roman" w:hAnsi="Times New Roman" w:cs="Times New Roman" w:hint="eastAsia"/>
              </w:rPr>
              <w:t>&lt;0.001</w:t>
            </w:r>
          </w:p>
        </w:tc>
      </w:tr>
      <w:bookmarkEnd w:id="0"/>
      <w:tr w:rsidR="007E182F" w:rsidRPr="007E0CB9" w14:paraId="7C4404AF" w14:textId="77777777" w:rsidTr="0006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bottom w:val="none" w:sz="0" w:space="0" w:color="auto"/>
            </w:tcBorders>
          </w:tcPr>
          <w:p w14:paraId="3F7A0D87" w14:textId="00D7581F" w:rsidR="007E182F" w:rsidRPr="007E0CB9" w:rsidRDefault="007E182F" w:rsidP="007E182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4292374" w14:textId="63A780B1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865C7E3" w14:textId="372393A1" w:rsidR="007E182F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13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18.3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3B23320" w14:textId="3599415B" w:rsidR="007E182F" w:rsidRDefault="007E182F" w:rsidP="007E182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58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81.7%)</w:t>
            </w:r>
          </w:p>
        </w:tc>
        <w:tc>
          <w:tcPr>
            <w:tcW w:w="1134" w:type="dxa"/>
            <w:vMerge/>
            <w:tcBorders>
              <w:bottom w:val="none" w:sz="0" w:space="0" w:color="auto"/>
            </w:tcBorders>
          </w:tcPr>
          <w:p w14:paraId="665FF610" w14:textId="77777777" w:rsidR="007E182F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bottom w:val="none" w:sz="0" w:space="0" w:color="auto"/>
            </w:tcBorders>
          </w:tcPr>
          <w:p w14:paraId="0A6FC0CC" w14:textId="77777777" w:rsidR="007E182F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182F" w:rsidRPr="007E0CB9" w14:paraId="6E3C50DB" w14:textId="77777777" w:rsidTr="007E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vAlign w:val="center"/>
          </w:tcPr>
          <w:p w14:paraId="70AC48CF" w14:textId="166BD39D" w:rsidR="007E182F" w:rsidRP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  <w:b w:val="0"/>
                <w:bCs w:val="0"/>
              </w:rPr>
              <w:t>Ductus venosus flow abnormality</w:t>
            </w:r>
          </w:p>
        </w:tc>
        <w:tc>
          <w:tcPr>
            <w:tcW w:w="425" w:type="dxa"/>
          </w:tcPr>
          <w:p w14:paraId="1677464B" w14:textId="253EB033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1C721C52" w14:textId="6AE365BF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2870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69.8%)</w:t>
            </w:r>
          </w:p>
        </w:tc>
        <w:tc>
          <w:tcPr>
            <w:tcW w:w="1559" w:type="dxa"/>
          </w:tcPr>
          <w:p w14:paraId="60B537A6" w14:textId="2150D8C8" w:rsidR="007E182F" w:rsidRDefault="007E182F" w:rsidP="007E182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1240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30.2%)</w:t>
            </w:r>
          </w:p>
        </w:tc>
        <w:tc>
          <w:tcPr>
            <w:tcW w:w="1134" w:type="dxa"/>
            <w:vMerge w:val="restart"/>
            <w:vAlign w:val="center"/>
          </w:tcPr>
          <w:p w14:paraId="2324CE8C" w14:textId="2279C2CB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168.48</w:t>
            </w:r>
          </w:p>
        </w:tc>
        <w:tc>
          <w:tcPr>
            <w:tcW w:w="901" w:type="dxa"/>
            <w:vMerge w:val="restart"/>
            <w:vAlign w:val="center"/>
          </w:tcPr>
          <w:p w14:paraId="56149245" w14:textId="55A0FC13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E35738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E182F" w:rsidRPr="007E0CB9" w14:paraId="51B7B646" w14:textId="6D9F0C5D" w:rsidTr="0006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82D7CC8" w14:textId="73F34B53" w:rsidR="007E182F" w:rsidRPr="007E0CB9" w:rsidRDefault="007E182F" w:rsidP="007E182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CBA91C8" w14:textId="05116B1C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418F400" w14:textId="30C33D8F" w:rsidR="007E182F" w:rsidRPr="007E0CB9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5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5.6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C557AB1" w14:textId="7AAEDC92" w:rsidR="007E182F" w:rsidRPr="007E0CB9" w:rsidRDefault="007E182F" w:rsidP="007E182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85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94.4%)</w:t>
            </w: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650B836" w14:textId="27F18EFF" w:rsidR="007E182F" w:rsidRPr="007E0CB9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9AA4C84" w14:textId="77777777" w:rsidR="007E182F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182F" w:rsidRPr="007E0CB9" w14:paraId="3F6BCC8E" w14:textId="77777777" w:rsidTr="007E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vAlign w:val="center"/>
          </w:tcPr>
          <w:p w14:paraId="0D50DC37" w14:textId="3D25358F" w:rsid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  <w:b w:val="0"/>
                <w:bCs w:val="0"/>
              </w:rPr>
              <w:t>Hydrothorax</w:t>
            </w:r>
          </w:p>
        </w:tc>
        <w:tc>
          <w:tcPr>
            <w:tcW w:w="425" w:type="dxa"/>
          </w:tcPr>
          <w:p w14:paraId="721CDF40" w14:textId="746A7C0F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58ADA012" w14:textId="4D1D6373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2872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68.7%)</w:t>
            </w:r>
          </w:p>
        </w:tc>
        <w:tc>
          <w:tcPr>
            <w:tcW w:w="1559" w:type="dxa"/>
          </w:tcPr>
          <w:p w14:paraId="17E2BC44" w14:textId="5DBB6F6F" w:rsidR="007E182F" w:rsidRPr="00E35738" w:rsidRDefault="007E182F" w:rsidP="007E182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1310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31.3%)</w:t>
            </w:r>
          </w:p>
        </w:tc>
        <w:tc>
          <w:tcPr>
            <w:tcW w:w="1134" w:type="dxa"/>
            <w:vMerge w:val="restart"/>
            <w:vAlign w:val="center"/>
          </w:tcPr>
          <w:p w14:paraId="705D3B7E" w14:textId="4BA880E7" w:rsidR="007E182F" w:rsidRPr="007E0CB9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82F">
              <w:rPr>
                <w:rFonts w:ascii="Times New Roman" w:hAnsi="Times New Roman" w:cs="Times New Roman" w:hint="eastAsia"/>
              </w:rPr>
              <w:t>22.45</w:t>
            </w:r>
          </w:p>
        </w:tc>
        <w:tc>
          <w:tcPr>
            <w:tcW w:w="901" w:type="dxa"/>
            <w:vMerge w:val="restart"/>
            <w:vAlign w:val="center"/>
          </w:tcPr>
          <w:p w14:paraId="43C032DB" w14:textId="652E0CD9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5738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E182F" w:rsidRPr="007E0CB9" w14:paraId="5350DC29" w14:textId="77777777" w:rsidTr="0006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BCADA1D" w14:textId="77777777" w:rsidR="007E182F" w:rsidRP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01E8280" w14:textId="601AE3EA" w:rsidR="007E182F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D81148E" w14:textId="7B7D1E12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3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16.7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BFE844B" w14:textId="5A006F51" w:rsidR="007E182F" w:rsidRPr="00E35738" w:rsidRDefault="007E182F" w:rsidP="007E182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15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83.3%)</w:t>
            </w: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262310" w14:textId="7777777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1BF348" w14:textId="7777777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7E182F" w:rsidRPr="007E0CB9" w14:paraId="74F16E0A" w14:textId="77777777" w:rsidTr="007E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vAlign w:val="center"/>
          </w:tcPr>
          <w:p w14:paraId="29371F7D" w14:textId="3E3907AD" w:rsidR="007E182F" w:rsidRP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  <w:b w:val="0"/>
                <w:bCs w:val="0"/>
              </w:rPr>
              <w:t>Facial abnormality</w:t>
            </w:r>
          </w:p>
        </w:tc>
        <w:tc>
          <w:tcPr>
            <w:tcW w:w="425" w:type="dxa"/>
          </w:tcPr>
          <w:p w14:paraId="42BFD1CE" w14:textId="367FF232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53E0AC0B" w14:textId="09F79CF1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2873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69.4%)</w:t>
            </w:r>
          </w:p>
        </w:tc>
        <w:tc>
          <w:tcPr>
            <w:tcW w:w="1559" w:type="dxa"/>
          </w:tcPr>
          <w:p w14:paraId="6D350486" w14:textId="6F3B88EA" w:rsidR="007E182F" w:rsidRPr="00E35738" w:rsidRDefault="007E182F" w:rsidP="007E182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1269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30.6%)</w:t>
            </w:r>
          </w:p>
        </w:tc>
        <w:tc>
          <w:tcPr>
            <w:tcW w:w="1134" w:type="dxa"/>
            <w:vMerge w:val="restart"/>
            <w:vAlign w:val="center"/>
          </w:tcPr>
          <w:p w14:paraId="25FB836A" w14:textId="7B8C4E31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115.08</w:t>
            </w:r>
          </w:p>
        </w:tc>
        <w:tc>
          <w:tcPr>
            <w:tcW w:w="901" w:type="dxa"/>
            <w:vMerge w:val="restart"/>
            <w:vAlign w:val="center"/>
          </w:tcPr>
          <w:p w14:paraId="3CED415D" w14:textId="0578C465" w:rsidR="007E182F" w:rsidRPr="00E35738" w:rsidRDefault="00067E1E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E35738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E182F" w:rsidRPr="007E0CB9" w14:paraId="5B351EB4" w14:textId="77777777" w:rsidTr="0006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2DE9560" w14:textId="77777777" w:rsidR="007E182F" w:rsidRP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015418C" w14:textId="1FE7B569" w:rsidR="007E182F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A8037C7" w14:textId="7B4C7B86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2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3.4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3E8B5AC" w14:textId="6E773BBC" w:rsidR="007E182F" w:rsidRPr="00E35738" w:rsidRDefault="007E182F" w:rsidP="007E182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56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96.6%)</w:t>
            </w: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8E4993" w14:textId="7777777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A947D2" w14:textId="7777777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7E182F" w:rsidRPr="007E0CB9" w14:paraId="031FDFDB" w14:textId="77777777" w:rsidTr="007E18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vAlign w:val="center"/>
          </w:tcPr>
          <w:p w14:paraId="383E123D" w14:textId="50BBF533" w:rsidR="007E182F" w:rsidRP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  <w:b w:val="0"/>
                <w:bCs w:val="0"/>
              </w:rPr>
              <w:t>Diaphragmatic hernia</w:t>
            </w:r>
          </w:p>
        </w:tc>
        <w:tc>
          <w:tcPr>
            <w:tcW w:w="425" w:type="dxa"/>
          </w:tcPr>
          <w:p w14:paraId="404E89B9" w14:textId="1F13BFA9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200656B3" w14:textId="402BC9CD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2875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26.5%)</w:t>
            </w:r>
          </w:p>
        </w:tc>
        <w:tc>
          <w:tcPr>
            <w:tcW w:w="1559" w:type="dxa"/>
          </w:tcPr>
          <w:p w14:paraId="2E38D85C" w14:textId="30B36D5C" w:rsidR="007E182F" w:rsidRPr="00E35738" w:rsidRDefault="007E182F" w:rsidP="007E182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1320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31.5%)</w:t>
            </w:r>
          </w:p>
        </w:tc>
        <w:tc>
          <w:tcPr>
            <w:tcW w:w="1134" w:type="dxa"/>
            <w:vMerge w:val="restart"/>
            <w:vAlign w:val="center"/>
          </w:tcPr>
          <w:p w14:paraId="55D11843" w14:textId="1F32940C" w:rsidR="007E182F" w:rsidRPr="00E35738" w:rsidRDefault="00067E1E" w:rsidP="00067E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_</w:t>
            </w:r>
          </w:p>
        </w:tc>
        <w:tc>
          <w:tcPr>
            <w:tcW w:w="901" w:type="dxa"/>
            <w:vMerge w:val="restart"/>
            <w:vAlign w:val="center"/>
          </w:tcPr>
          <w:p w14:paraId="519CB02F" w14:textId="72665E0F" w:rsidR="007E182F" w:rsidRPr="00E35738" w:rsidRDefault="00067E1E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067E1E">
              <w:rPr>
                <w:rFonts w:ascii="Times New Roman" w:hAnsi="Times New Roman" w:cs="Times New Roman" w:hint="eastAsia"/>
              </w:rPr>
              <w:t>0.003</w:t>
            </w:r>
            <w:r w:rsidRPr="00067E1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7E182F" w:rsidRPr="007E0CB9" w14:paraId="732ADCEC" w14:textId="77777777" w:rsidTr="0006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3E728B0" w14:textId="77777777" w:rsidR="007E182F" w:rsidRP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3610E6DE" w14:textId="4E6A3123" w:rsidR="007E182F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175A0F3" w14:textId="6AE99CB4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0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0.0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8AC5CFF" w14:textId="4F5FFE81" w:rsidR="007E182F" w:rsidRPr="00E35738" w:rsidRDefault="007E182F" w:rsidP="007E182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5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100.0%)</w:t>
            </w: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7890DB" w14:textId="7777777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5A02D1" w14:textId="7777777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7E182F" w:rsidRPr="007E0CB9" w14:paraId="0631B5B5" w14:textId="77777777" w:rsidTr="00067E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tcBorders>
              <w:bottom w:val="single" w:sz="4" w:space="0" w:color="A5A5A5" w:themeColor="accent3"/>
            </w:tcBorders>
            <w:vAlign w:val="center"/>
          </w:tcPr>
          <w:p w14:paraId="48098D81" w14:textId="0A5B77E3" w:rsidR="007E182F" w:rsidRP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  <w:b w:val="0"/>
                <w:bCs w:val="0"/>
              </w:rPr>
              <w:t>Cystic hygroma</w:t>
            </w:r>
          </w:p>
        </w:tc>
        <w:tc>
          <w:tcPr>
            <w:tcW w:w="425" w:type="dxa"/>
          </w:tcPr>
          <w:p w14:paraId="3186593E" w14:textId="1AD60941" w:rsidR="007E182F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</w:tcPr>
          <w:p w14:paraId="0A1A6F07" w14:textId="1F2DA06D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2830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67.8%)</w:t>
            </w:r>
          </w:p>
        </w:tc>
        <w:tc>
          <w:tcPr>
            <w:tcW w:w="1559" w:type="dxa"/>
          </w:tcPr>
          <w:p w14:paraId="3322084E" w14:textId="4CCE7C18" w:rsidR="007E182F" w:rsidRPr="00E35738" w:rsidRDefault="00067E1E" w:rsidP="007E182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067E1E">
              <w:rPr>
                <w:rFonts w:ascii="Times New Roman" w:hAnsi="Times New Roman" w:cs="Times New Roman" w:hint="eastAsia"/>
              </w:rPr>
              <w:t>105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67E1E">
              <w:rPr>
                <w:rFonts w:ascii="Times New Roman" w:hAnsi="Times New Roman" w:cs="Times New Roman" w:hint="eastAsia"/>
              </w:rPr>
              <w:t>(27.2%)</w:t>
            </w:r>
          </w:p>
        </w:tc>
        <w:tc>
          <w:tcPr>
            <w:tcW w:w="1134" w:type="dxa"/>
            <w:vMerge w:val="restart"/>
            <w:vAlign w:val="center"/>
          </w:tcPr>
          <w:p w14:paraId="3BA56AFC" w14:textId="5790CB9B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445.60</w:t>
            </w:r>
          </w:p>
        </w:tc>
        <w:tc>
          <w:tcPr>
            <w:tcW w:w="901" w:type="dxa"/>
            <w:vMerge w:val="restart"/>
            <w:vAlign w:val="center"/>
          </w:tcPr>
          <w:p w14:paraId="5406066F" w14:textId="31A9456F" w:rsidR="007E182F" w:rsidRPr="00E35738" w:rsidRDefault="007E182F" w:rsidP="007E18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E182F" w:rsidRPr="007E0CB9" w14:paraId="213764F2" w14:textId="77777777" w:rsidTr="0006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bottom w:val="single" w:sz="12" w:space="0" w:color="auto"/>
            </w:tcBorders>
          </w:tcPr>
          <w:p w14:paraId="6A552BD1" w14:textId="77777777" w:rsidR="007E182F" w:rsidRPr="007E182F" w:rsidRDefault="007E182F" w:rsidP="007E182F">
            <w:pPr>
              <w:spacing w:line="360" w:lineRule="auto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single" w:sz="12" w:space="0" w:color="auto"/>
            </w:tcBorders>
          </w:tcPr>
          <w:p w14:paraId="607ED195" w14:textId="65286371" w:rsidR="007E182F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12" w:space="0" w:color="auto"/>
            </w:tcBorders>
          </w:tcPr>
          <w:p w14:paraId="7C3B271A" w14:textId="347032F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7E182F">
              <w:rPr>
                <w:rFonts w:ascii="Times New Roman" w:hAnsi="Times New Roman" w:cs="Times New Roman" w:hint="eastAsia"/>
              </w:rPr>
              <w:t>45</w:t>
            </w:r>
            <w:r w:rsidR="00067E1E">
              <w:rPr>
                <w:rFonts w:ascii="Times New Roman" w:hAnsi="Times New Roman" w:cs="Times New Roman" w:hint="eastAsia"/>
              </w:rPr>
              <w:t xml:space="preserve"> </w:t>
            </w:r>
            <w:r w:rsidRPr="007E182F">
              <w:rPr>
                <w:rFonts w:ascii="Times New Roman" w:hAnsi="Times New Roman" w:cs="Times New Roman" w:hint="eastAsia"/>
              </w:rPr>
              <w:t>(14.4%)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12" w:space="0" w:color="auto"/>
            </w:tcBorders>
          </w:tcPr>
          <w:p w14:paraId="045818D2" w14:textId="7D3984FD" w:rsidR="007E182F" w:rsidRPr="00E35738" w:rsidRDefault="00067E1E" w:rsidP="007E182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067E1E">
              <w:rPr>
                <w:rFonts w:ascii="Times New Roman" w:hAnsi="Times New Roman" w:cs="Times New Roman" w:hint="eastAsia"/>
              </w:rPr>
              <w:t>26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67E1E">
              <w:rPr>
                <w:rFonts w:ascii="Times New Roman" w:hAnsi="Times New Roman" w:cs="Times New Roman" w:hint="eastAsia"/>
              </w:rPr>
              <w:t>(91.8%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42BCD3E1" w14:textId="7777777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01" w:type="dxa"/>
            <w:vMerge/>
            <w:tcBorders>
              <w:bottom w:val="single" w:sz="12" w:space="0" w:color="auto"/>
            </w:tcBorders>
            <w:vAlign w:val="center"/>
          </w:tcPr>
          <w:p w14:paraId="6119434A" w14:textId="77777777" w:rsidR="007E182F" w:rsidRPr="00E35738" w:rsidRDefault="007E182F" w:rsidP="007E18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</w:tbl>
    <w:p w14:paraId="4BBDBAB4" w14:textId="1F750BDB" w:rsidR="009926A4" w:rsidRDefault="009926A4" w:rsidP="00AD7827">
      <w:pPr>
        <w:rPr>
          <w:rFonts w:hint="eastAsia"/>
        </w:rPr>
      </w:pPr>
    </w:p>
    <w:sectPr w:rsidR="00992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AB0551" w14:textId="77777777" w:rsidR="00FA1E28" w:rsidRDefault="00FA1E28" w:rsidP="00FA1E28">
      <w:pPr>
        <w:rPr>
          <w:rFonts w:hint="eastAsia"/>
        </w:rPr>
      </w:pPr>
      <w:r>
        <w:separator/>
      </w:r>
    </w:p>
  </w:endnote>
  <w:endnote w:type="continuationSeparator" w:id="0">
    <w:p w14:paraId="7B11E39A" w14:textId="77777777" w:rsidR="00FA1E28" w:rsidRDefault="00FA1E28" w:rsidP="00FA1E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99D4D9" w14:textId="77777777" w:rsidR="00FA1E28" w:rsidRDefault="00FA1E28" w:rsidP="00FA1E28">
      <w:pPr>
        <w:rPr>
          <w:rFonts w:hint="eastAsia"/>
        </w:rPr>
      </w:pPr>
      <w:r>
        <w:separator/>
      </w:r>
    </w:p>
  </w:footnote>
  <w:footnote w:type="continuationSeparator" w:id="0">
    <w:p w14:paraId="7263EC8D" w14:textId="77777777" w:rsidR="00FA1E28" w:rsidRDefault="00FA1E28" w:rsidP="00FA1E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3494"/>
    <w:rsid w:val="00067E1E"/>
    <w:rsid w:val="00581C8E"/>
    <w:rsid w:val="006E5063"/>
    <w:rsid w:val="007E0CB9"/>
    <w:rsid w:val="007E182F"/>
    <w:rsid w:val="0085395B"/>
    <w:rsid w:val="009926A4"/>
    <w:rsid w:val="009E3866"/>
    <w:rsid w:val="00AD7827"/>
    <w:rsid w:val="00AF3494"/>
    <w:rsid w:val="00E35738"/>
    <w:rsid w:val="00F352F3"/>
    <w:rsid w:val="00FA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FFD8E"/>
  <w15:chartTrackingRefBased/>
  <w15:docId w15:val="{CFF6D0F1-E052-47D3-98B9-CC787A28A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List Table 3 Accent 3"/>
    <w:basedOn w:val="a1"/>
    <w:uiPriority w:val="48"/>
    <w:rsid w:val="007E0CB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A1E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1E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1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1E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9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隆 郭</dc:creator>
  <cp:keywords/>
  <dc:description/>
  <cp:lastModifiedBy>正隆 郭</cp:lastModifiedBy>
  <cp:revision>5</cp:revision>
  <dcterms:created xsi:type="dcterms:W3CDTF">2024-08-13T00:41:00Z</dcterms:created>
  <dcterms:modified xsi:type="dcterms:W3CDTF">2024-08-13T02:19:00Z</dcterms:modified>
</cp:coreProperties>
</file>